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4EE" w:rsidRPr="005F04EE" w:rsidRDefault="0080425F" w:rsidP="005F04EE">
      <w:pPr>
        <w:autoSpaceDE w:val="0"/>
        <w:autoSpaceDN w:val="0"/>
        <w:adjustRightInd w:val="0"/>
        <w:spacing w:line="360" w:lineRule="auto"/>
        <w:jc w:val="both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Additional file 1: </w:t>
      </w:r>
      <w:r w:rsidR="005A01D9" w:rsidRPr="00774C2B">
        <w:rPr>
          <w:rFonts w:ascii="Arial" w:hAnsi="Arial"/>
          <w:b/>
          <w:sz w:val="20"/>
          <w:szCs w:val="20"/>
        </w:rPr>
        <w:t xml:space="preserve">Table </w:t>
      </w:r>
      <w:r w:rsidR="005A01D9">
        <w:rPr>
          <w:rFonts w:ascii="Arial" w:hAnsi="Arial"/>
          <w:b/>
          <w:sz w:val="20"/>
          <w:szCs w:val="20"/>
        </w:rPr>
        <w:t>S</w:t>
      </w:r>
      <w:r w:rsidR="005F04EE" w:rsidRPr="00774C2B">
        <w:rPr>
          <w:rFonts w:ascii="Arial" w:hAnsi="Arial"/>
          <w:b/>
          <w:sz w:val="20"/>
          <w:szCs w:val="20"/>
        </w:rPr>
        <w:t>1.</w:t>
      </w:r>
      <w:r w:rsidR="005F04EE" w:rsidRPr="00774C2B">
        <w:rPr>
          <w:rFonts w:ascii="Arial" w:hAnsi="Arial"/>
          <w:sz w:val="20"/>
          <w:szCs w:val="20"/>
        </w:rPr>
        <w:t xml:space="preserve"> Primers used for cloning</w:t>
      </w:r>
      <w:r w:rsidR="005F04EE" w:rsidRPr="005F04EE">
        <w:rPr>
          <w:rFonts w:ascii="Arial" w:hAnsi="Arial"/>
          <w:sz w:val="20"/>
          <w:szCs w:val="20"/>
        </w:rPr>
        <w:t xml:space="preserve"> </w:t>
      </w:r>
      <w:r w:rsidR="005F04EE">
        <w:rPr>
          <w:rFonts w:ascii="Arial" w:hAnsi="Arial"/>
          <w:sz w:val="20"/>
          <w:szCs w:val="20"/>
        </w:rPr>
        <w:t>and real time PCR</w:t>
      </w:r>
    </w:p>
    <w:tbl>
      <w:tblPr>
        <w:tblW w:w="95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570"/>
        <w:gridCol w:w="1680"/>
        <w:gridCol w:w="7344"/>
      </w:tblGrid>
      <w:tr w:rsidR="005F04EE" w:rsidRPr="00774C2B" w:rsidTr="00955E3B">
        <w:trPr>
          <w:trHeight w:val="120"/>
          <w:jc w:val="center"/>
        </w:trPr>
        <w:tc>
          <w:tcPr>
            <w:tcW w:w="570" w:type="dxa"/>
          </w:tcPr>
          <w:p w:rsidR="005F04EE" w:rsidRPr="00774C2B" w:rsidRDefault="005F04EE" w:rsidP="000C40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No.</w:t>
            </w:r>
          </w:p>
        </w:tc>
        <w:tc>
          <w:tcPr>
            <w:tcW w:w="1680" w:type="dxa"/>
          </w:tcPr>
          <w:p w:rsidR="005F04EE" w:rsidRPr="00774C2B" w:rsidRDefault="005F04EE" w:rsidP="000C4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Oligonuleotides</w:t>
            </w:r>
          </w:p>
        </w:tc>
        <w:tc>
          <w:tcPr>
            <w:tcW w:w="7344" w:type="dxa"/>
          </w:tcPr>
          <w:p w:rsidR="005F04EE" w:rsidRPr="00774C2B" w:rsidRDefault="005F04EE" w:rsidP="000C400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 xml:space="preserve">Sequence (5’ </w:t>
            </w:r>
            <w:r w:rsidRPr="00774C2B">
              <w:rPr>
                <w:rFonts w:ascii="Arial" w:hAnsi="Arial"/>
                <w:sz w:val="20"/>
                <w:szCs w:val="20"/>
              </w:rPr>
              <w:sym w:font="Symbol" w:char="F0AE"/>
            </w:r>
            <w:r w:rsidRPr="00774C2B">
              <w:rPr>
                <w:rFonts w:ascii="Arial" w:hAnsi="Arial"/>
                <w:sz w:val="20"/>
                <w:szCs w:val="20"/>
              </w:rPr>
              <w:t xml:space="preserve"> 3’)</w:t>
            </w:r>
          </w:p>
        </w:tc>
      </w:tr>
      <w:tr w:rsidR="005F04EE" w:rsidRPr="00774C2B" w:rsidTr="00955E3B">
        <w:trPr>
          <w:trHeight w:val="705"/>
          <w:jc w:val="center"/>
        </w:trPr>
        <w:tc>
          <w:tcPr>
            <w:tcW w:w="570" w:type="dxa"/>
            <w:tcBorders>
              <w:top w:val="single" w:sz="6" w:space="0" w:color="auto"/>
            </w:tcBorders>
          </w:tcPr>
          <w:p w:rsidR="005F04EE" w:rsidRPr="00774C2B" w:rsidRDefault="005F04EE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1.</w:t>
            </w:r>
          </w:p>
          <w:p w:rsidR="005F04EE" w:rsidRPr="00774C2B" w:rsidRDefault="005F04EE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2.</w:t>
            </w:r>
          </w:p>
          <w:p w:rsidR="005F04EE" w:rsidRPr="00774C2B" w:rsidRDefault="005F04EE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 xml:space="preserve">3. </w:t>
            </w:r>
          </w:p>
          <w:p w:rsidR="005F04EE" w:rsidRPr="00774C2B" w:rsidRDefault="005F04EE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4.</w:t>
            </w:r>
          </w:p>
          <w:p w:rsidR="005F04EE" w:rsidRPr="00774C2B" w:rsidRDefault="00D830D1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 </w:t>
            </w:r>
          </w:p>
          <w:p w:rsidR="005F04EE" w:rsidRPr="00774C2B" w:rsidRDefault="00B12859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.</w:t>
            </w:r>
          </w:p>
          <w:p w:rsidR="005F04EE" w:rsidRPr="00774C2B" w:rsidRDefault="00B12859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.</w:t>
            </w:r>
          </w:p>
          <w:p w:rsidR="005F04EE" w:rsidRPr="00774C2B" w:rsidRDefault="00B12859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.</w:t>
            </w:r>
          </w:p>
          <w:p w:rsidR="005F04EE" w:rsidRPr="00774C2B" w:rsidRDefault="005F04EE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9.</w:t>
            </w:r>
          </w:p>
          <w:p w:rsidR="005F04EE" w:rsidRPr="00774C2B" w:rsidRDefault="005F04EE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10.</w:t>
            </w:r>
          </w:p>
          <w:p w:rsidR="005F04EE" w:rsidRPr="00774C2B" w:rsidRDefault="005F04EE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11.</w:t>
            </w:r>
          </w:p>
          <w:p w:rsidR="00A649B4" w:rsidRPr="00C44128" w:rsidRDefault="00952B56" w:rsidP="000C400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.</w:t>
            </w:r>
          </w:p>
        </w:tc>
        <w:tc>
          <w:tcPr>
            <w:tcW w:w="1680" w:type="dxa"/>
          </w:tcPr>
          <w:p w:rsidR="005F04EE" w:rsidRPr="00774C2B" w:rsidRDefault="005F04EE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Primer 1</w:t>
            </w:r>
          </w:p>
          <w:p w:rsidR="005F04EE" w:rsidRPr="00774C2B" w:rsidRDefault="005F04EE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Primer 2</w:t>
            </w:r>
          </w:p>
          <w:p w:rsidR="005F04EE" w:rsidRPr="00774C2B" w:rsidRDefault="005F04EE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Primer 3</w:t>
            </w:r>
          </w:p>
          <w:p w:rsidR="005F04EE" w:rsidRPr="00774C2B" w:rsidRDefault="005F04EE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774C2B">
              <w:rPr>
                <w:rFonts w:ascii="Arial" w:hAnsi="Arial"/>
                <w:sz w:val="20"/>
                <w:szCs w:val="20"/>
              </w:rPr>
              <w:t>Primer 4</w:t>
            </w:r>
          </w:p>
          <w:p w:rsidR="005F04EE" w:rsidRPr="00774C2B" w:rsidRDefault="00D830D1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5</w:t>
            </w:r>
          </w:p>
          <w:p w:rsidR="005F04EE" w:rsidRPr="00774C2B" w:rsidRDefault="00B12859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6</w:t>
            </w:r>
          </w:p>
          <w:p w:rsidR="005F04EE" w:rsidRPr="00774C2B" w:rsidRDefault="00B12859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7</w:t>
            </w:r>
          </w:p>
          <w:p w:rsidR="005F04EE" w:rsidRPr="00774C2B" w:rsidRDefault="00B12859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8</w:t>
            </w:r>
          </w:p>
          <w:p w:rsidR="00A649B4" w:rsidRPr="00774C2B" w:rsidRDefault="00A649B4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9</w:t>
            </w:r>
          </w:p>
          <w:p w:rsidR="00A649B4" w:rsidRPr="00774C2B" w:rsidRDefault="00A649B4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10</w:t>
            </w:r>
          </w:p>
          <w:p w:rsidR="00A649B4" w:rsidRPr="00774C2B" w:rsidRDefault="00A649B4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11</w:t>
            </w:r>
          </w:p>
          <w:p w:rsidR="00A649B4" w:rsidRPr="00A649B4" w:rsidRDefault="00A649B4" w:rsidP="000C400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12</w:t>
            </w:r>
          </w:p>
        </w:tc>
        <w:tc>
          <w:tcPr>
            <w:tcW w:w="7344" w:type="dxa"/>
          </w:tcPr>
          <w:p w:rsidR="005F04EE" w:rsidRPr="00D830D1" w:rsidRDefault="005F04EE" w:rsidP="000C4008">
            <w:pPr>
              <w:spacing w:line="480" w:lineRule="auto"/>
              <w:ind w:right="-19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830D1">
              <w:rPr>
                <w:rFonts w:ascii="Arial" w:hAnsi="Arial" w:cs="Arial"/>
                <w:sz w:val="20"/>
                <w:szCs w:val="20"/>
              </w:rPr>
              <w:t>5’</w:t>
            </w:r>
            <w:r w:rsidRPr="00D830D1">
              <w:rPr>
                <w:rFonts w:ascii="Arial" w:hAnsi="Arial" w:cs="Arial"/>
                <w:i/>
                <w:sz w:val="20"/>
                <w:szCs w:val="20"/>
              </w:rPr>
              <w:t xml:space="preserve"> GGA TCC</w:t>
            </w:r>
            <w:r w:rsidRPr="00D830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 w:cs="Arial"/>
                <w:sz w:val="20"/>
                <w:szCs w:val="20"/>
              </w:rPr>
              <w:t>GCG</w:t>
            </w:r>
            <w:r w:rsidR="00D830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 w:cs="Arial"/>
                <w:sz w:val="20"/>
                <w:szCs w:val="20"/>
              </w:rPr>
              <w:t>ATC</w:t>
            </w:r>
            <w:r w:rsidR="00D830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 w:cs="Arial"/>
                <w:sz w:val="20"/>
                <w:szCs w:val="20"/>
              </w:rPr>
              <w:t>AGC</w:t>
            </w:r>
            <w:r w:rsidR="00D830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 w:cs="Arial"/>
                <w:sz w:val="20"/>
                <w:szCs w:val="20"/>
              </w:rPr>
              <w:t>CAG</w:t>
            </w:r>
            <w:r w:rsidR="00D830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 w:cs="Arial"/>
                <w:sz w:val="20"/>
                <w:szCs w:val="20"/>
              </w:rPr>
              <w:t>TCG</w:t>
            </w:r>
            <w:r w:rsidR="00D830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 w:cs="Arial"/>
                <w:sz w:val="20"/>
                <w:szCs w:val="20"/>
              </w:rPr>
              <w:t>ATC</w:t>
            </w:r>
            <w:r w:rsidRPr="00D830D1">
              <w:rPr>
                <w:rFonts w:ascii="Arial" w:hAnsi="Arial" w:cs="Arial"/>
                <w:sz w:val="20"/>
                <w:szCs w:val="20"/>
              </w:rPr>
              <w:t>3’</w:t>
            </w:r>
          </w:p>
          <w:p w:rsidR="005F04EE" w:rsidRPr="00D830D1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D830D1">
              <w:rPr>
                <w:rFonts w:ascii="Arial" w:hAnsi="Arial"/>
                <w:sz w:val="20"/>
                <w:szCs w:val="20"/>
              </w:rPr>
              <w:t xml:space="preserve">5’ </w:t>
            </w:r>
            <w:r w:rsidRPr="00D830D1">
              <w:rPr>
                <w:rFonts w:ascii="Arial" w:hAnsi="Arial"/>
                <w:i/>
                <w:sz w:val="20"/>
                <w:szCs w:val="20"/>
              </w:rPr>
              <w:t>CTG CAG</w:t>
            </w:r>
            <w:r w:rsidRPr="00D830D1">
              <w:rPr>
                <w:rFonts w:ascii="Arial" w:hAnsi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TTA</w:t>
            </w:r>
            <w:r w:rsidR="00D830D1">
              <w:rPr>
                <w:rFonts w:ascii="Arial" w:hAnsi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AAC</w:t>
            </w:r>
            <w:r w:rsidR="00D830D1">
              <w:rPr>
                <w:rFonts w:ascii="Arial" w:hAnsi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GTC</w:t>
            </w:r>
            <w:r w:rsidR="00D830D1">
              <w:rPr>
                <w:rFonts w:ascii="Arial" w:hAnsi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GTA</w:t>
            </w:r>
            <w:r w:rsidR="00D830D1">
              <w:rPr>
                <w:rFonts w:ascii="Arial" w:hAnsi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GTA</w:t>
            </w:r>
            <w:r w:rsidR="00D830D1">
              <w:rPr>
                <w:rFonts w:ascii="Arial" w:hAnsi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CAG</w:t>
            </w:r>
            <w:r w:rsidRPr="00D830D1">
              <w:rPr>
                <w:rFonts w:ascii="Arial" w:hAnsi="Arial"/>
                <w:sz w:val="20"/>
                <w:szCs w:val="20"/>
              </w:rPr>
              <w:t>3’</w:t>
            </w:r>
          </w:p>
          <w:p w:rsidR="005F04EE" w:rsidRPr="00D830D1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D830D1">
              <w:rPr>
                <w:rFonts w:ascii="Arial" w:hAnsi="Arial"/>
                <w:sz w:val="20"/>
                <w:szCs w:val="20"/>
              </w:rPr>
              <w:t xml:space="preserve">5’ </w:t>
            </w:r>
            <w:r w:rsidR="00D830D1" w:rsidRPr="00D830D1">
              <w:rPr>
                <w:rFonts w:ascii="Arial" w:hAnsi="Arial" w:cs="Arial"/>
                <w:i/>
                <w:sz w:val="20"/>
                <w:szCs w:val="20"/>
              </w:rPr>
              <w:t>GGA TCC</w:t>
            </w:r>
            <w:r w:rsidR="00D830D1" w:rsidRPr="00D830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GGG CCG GGG AGA CCC GGC</w:t>
            </w:r>
            <w:r w:rsidRPr="00D830D1">
              <w:rPr>
                <w:rFonts w:ascii="Arial" w:hAnsi="Arial"/>
                <w:sz w:val="20"/>
                <w:szCs w:val="20"/>
              </w:rPr>
              <w:t xml:space="preserve"> 3’</w:t>
            </w:r>
          </w:p>
          <w:p w:rsidR="005F04EE" w:rsidRPr="00D830D1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D830D1">
              <w:rPr>
                <w:rFonts w:ascii="Arial" w:hAnsi="Arial"/>
                <w:sz w:val="20"/>
                <w:szCs w:val="20"/>
              </w:rPr>
              <w:t>5’</w:t>
            </w:r>
            <w:r w:rsidR="00D830D1">
              <w:rPr>
                <w:rFonts w:ascii="Arial" w:hAnsi="Arial"/>
                <w:sz w:val="20"/>
                <w:szCs w:val="20"/>
              </w:rPr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ATC GGC TCC ATA GCG TGC</w:t>
            </w:r>
            <w:r w:rsidRPr="00D830D1">
              <w:rPr>
                <w:rFonts w:ascii="Arial" w:hAnsi="Arial"/>
                <w:sz w:val="20"/>
                <w:szCs w:val="20"/>
              </w:rPr>
              <w:t xml:space="preserve"> 3’</w:t>
            </w:r>
          </w:p>
          <w:p w:rsidR="005F04EE" w:rsidRPr="00D830D1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D830D1">
              <w:rPr>
                <w:rFonts w:ascii="Arial" w:hAnsi="Arial"/>
                <w:sz w:val="20"/>
                <w:szCs w:val="20"/>
              </w:rPr>
              <w:t>5’</w:t>
            </w:r>
            <w:r w:rsidR="00D830D1" w:rsidRPr="00D830D1">
              <w:t xml:space="preserve"> </w:t>
            </w:r>
            <w:r w:rsidR="00D830D1" w:rsidRPr="00D830D1">
              <w:rPr>
                <w:rFonts w:ascii="Arial" w:hAnsi="Arial"/>
                <w:sz w:val="20"/>
                <w:szCs w:val="20"/>
              </w:rPr>
              <w:t>ACG TTA CTG ACC GTG CCG</w:t>
            </w:r>
            <w:r w:rsidRPr="00D830D1">
              <w:rPr>
                <w:rFonts w:ascii="Arial" w:hAnsi="Arial"/>
                <w:sz w:val="20"/>
                <w:szCs w:val="20"/>
              </w:rPr>
              <w:t xml:space="preserve"> 3’</w:t>
            </w:r>
          </w:p>
          <w:p w:rsidR="005F04EE" w:rsidRPr="000C4008" w:rsidRDefault="005F04EE" w:rsidP="000C400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C4008">
              <w:rPr>
                <w:rFonts w:ascii="Arial" w:hAnsi="Arial" w:cs="Arial"/>
                <w:sz w:val="20"/>
                <w:szCs w:val="20"/>
              </w:rPr>
              <w:t>5’</w:t>
            </w:r>
            <w:r w:rsidR="000C4008" w:rsidRPr="000C40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3185B">
              <w:rPr>
                <w:rFonts w:ascii="Arial" w:hAnsi="Arial" w:cs="Arial"/>
                <w:sz w:val="20"/>
                <w:szCs w:val="20"/>
              </w:rPr>
              <w:t xml:space="preserve">GTT CCA GTC GAT CCA CGA AT </w:t>
            </w:r>
            <w:r w:rsidRPr="000C4008">
              <w:rPr>
                <w:rFonts w:ascii="Arial" w:hAnsi="Arial" w:cs="Arial"/>
                <w:sz w:val="20"/>
                <w:szCs w:val="20"/>
              </w:rPr>
              <w:t>3’</w:t>
            </w:r>
          </w:p>
          <w:p w:rsidR="005F04EE" w:rsidRPr="000C4008" w:rsidRDefault="005F04EE" w:rsidP="000C400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C4008">
              <w:rPr>
                <w:rFonts w:ascii="Arial" w:hAnsi="Arial" w:cs="Arial"/>
                <w:sz w:val="20"/>
                <w:szCs w:val="20"/>
              </w:rPr>
              <w:t>5’</w:t>
            </w:r>
            <w:r w:rsidR="0003185B">
              <w:rPr>
                <w:rFonts w:ascii="Arial" w:hAnsi="Arial" w:cs="Arial"/>
                <w:sz w:val="20"/>
                <w:szCs w:val="20"/>
              </w:rPr>
              <w:t xml:space="preserve"> GTG CTG GCC AGG TAG TTC TC </w:t>
            </w:r>
            <w:r w:rsidRPr="000C4008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:rsidR="005F04EE" w:rsidRPr="00A649B4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A649B4">
              <w:rPr>
                <w:rFonts w:ascii="Arial" w:hAnsi="Arial"/>
                <w:sz w:val="20"/>
                <w:szCs w:val="20"/>
              </w:rPr>
              <w:t>5’</w:t>
            </w:r>
            <w:r w:rsidR="00A649B4" w:rsidRPr="00A649B4">
              <w:rPr>
                <w:rFonts w:ascii="Arial" w:hAnsi="Arial"/>
                <w:sz w:val="20"/>
                <w:szCs w:val="20"/>
              </w:rPr>
              <w:t xml:space="preserve"> CTC GGT TCG CGC CTA CCT C</w:t>
            </w:r>
            <w:r w:rsidRPr="00A649B4">
              <w:rPr>
                <w:rFonts w:ascii="Arial" w:hAnsi="Arial"/>
                <w:sz w:val="20"/>
                <w:szCs w:val="20"/>
              </w:rPr>
              <w:t xml:space="preserve"> 3’</w:t>
            </w:r>
          </w:p>
          <w:p w:rsidR="005F04EE" w:rsidRPr="00A649B4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A649B4">
              <w:rPr>
                <w:rFonts w:ascii="Arial" w:hAnsi="Arial"/>
                <w:sz w:val="20"/>
                <w:szCs w:val="20"/>
              </w:rPr>
              <w:t>5’</w:t>
            </w:r>
            <w:r w:rsidR="00A649B4" w:rsidRPr="00A649B4">
              <w:rPr>
                <w:rFonts w:ascii="Arial" w:hAnsi="Arial"/>
                <w:sz w:val="20"/>
                <w:szCs w:val="20"/>
              </w:rPr>
              <w:t xml:space="preserve"> CGT CGC GGC AGA TCC AC</w:t>
            </w:r>
            <w:r w:rsidRPr="00A649B4">
              <w:rPr>
                <w:rFonts w:ascii="Arial" w:hAnsi="Arial"/>
                <w:sz w:val="20"/>
                <w:szCs w:val="20"/>
              </w:rPr>
              <w:t xml:space="preserve"> 3’</w:t>
            </w:r>
          </w:p>
          <w:p w:rsidR="005F04EE" w:rsidRPr="00A649B4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A649B4">
              <w:rPr>
                <w:rFonts w:ascii="Arial" w:hAnsi="Arial"/>
                <w:sz w:val="20"/>
                <w:szCs w:val="20"/>
              </w:rPr>
              <w:t>5’</w:t>
            </w:r>
            <w:r w:rsidR="004438F6">
              <w:rPr>
                <w:rFonts w:ascii="Arial" w:hAnsi="Arial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="004438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="004438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 w:cs="Arial"/>
                <w:color w:val="000000"/>
                <w:sz w:val="20"/>
                <w:szCs w:val="20"/>
              </w:rPr>
              <w:t>TCG</w:t>
            </w:r>
            <w:r w:rsidR="004438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="004438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="004438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="004438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  <w:r w:rsidRPr="004438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49B4">
              <w:rPr>
                <w:rFonts w:ascii="Arial" w:hAnsi="Arial"/>
                <w:sz w:val="20"/>
                <w:szCs w:val="20"/>
              </w:rPr>
              <w:t>3’</w:t>
            </w:r>
          </w:p>
          <w:p w:rsidR="005F04EE" w:rsidRPr="00A649B4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A649B4">
              <w:rPr>
                <w:rFonts w:ascii="Arial" w:hAnsi="Arial"/>
                <w:sz w:val="20"/>
                <w:szCs w:val="20"/>
              </w:rPr>
              <w:t xml:space="preserve">5’ </w:t>
            </w:r>
            <w:r w:rsidR="004438F6" w:rsidRPr="004438F6">
              <w:rPr>
                <w:rFonts w:ascii="Arial" w:hAnsi="Arial"/>
                <w:sz w:val="20"/>
                <w:szCs w:val="20"/>
              </w:rPr>
              <w:t>GTC</w:t>
            </w:r>
            <w:r w:rsidR="004438F6">
              <w:rPr>
                <w:rFonts w:ascii="Arial" w:hAnsi="Arial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/>
                <w:sz w:val="20"/>
                <w:szCs w:val="20"/>
              </w:rPr>
              <w:t>GCG</w:t>
            </w:r>
            <w:r w:rsidR="004438F6">
              <w:rPr>
                <w:rFonts w:ascii="Arial" w:hAnsi="Arial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/>
                <w:sz w:val="20"/>
                <w:szCs w:val="20"/>
              </w:rPr>
              <w:t>CAG</w:t>
            </w:r>
            <w:r w:rsidR="004438F6">
              <w:rPr>
                <w:rFonts w:ascii="Arial" w:hAnsi="Arial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/>
                <w:sz w:val="20"/>
                <w:szCs w:val="20"/>
              </w:rPr>
              <w:t>GTC</w:t>
            </w:r>
            <w:r w:rsidR="004438F6">
              <w:rPr>
                <w:rFonts w:ascii="Arial" w:hAnsi="Arial"/>
                <w:sz w:val="20"/>
                <w:szCs w:val="20"/>
              </w:rPr>
              <w:t xml:space="preserve"> </w:t>
            </w:r>
            <w:r w:rsidR="004438F6" w:rsidRPr="004438F6">
              <w:rPr>
                <w:rFonts w:ascii="Arial" w:hAnsi="Arial"/>
                <w:sz w:val="20"/>
                <w:szCs w:val="20"/>
              </w:rPr>
              <w:t>GAC</w:t>
            </w:r>
            <w:r w:rsidRPr="00A649B4">
              <w:rPr>
                <w:rFonts w:ascii="Arial" w:hAnsi="Arial"/>
                <w:sz w:val="20"/>
                <w:szCs w:val="20"/>
              </w:rPr>
              <w:t>3’</w:t>
            </w:r>
          </w:p>
          <w:p w:rsidR="00A649B4" w:rsidRPr="00C44128" w:rsidRDefault="005F04EE" w:rsidP="000C4008">
            <w:pPr>
              <w:spacing w:line="480" w:lineRule="auto"/>
              <w:ind w:right="-198"/>
              <w:jc w:val="both"/>
              <w:rPr>
                <w:rFonts w:ascii="Arial" w:hAnsi="Arial"/>
                <w:sz w:val="20"/>
                <w:szCs w:val="20"/>
              </w:rPr>
            </w:pPr>
            <w:r w:rsidRPr="00A649B4">
              <w:rPr>
                <w:rFonts w:ascii="Arial" w:hAnsi="Arial"/>
                <w:sz w:val="20"/>
                <w:szCs w:val="20"/>
              </w:rPr>
              <w:t xml:space="preserve">5’ </w:t>
            </w:r>
            <w:r w:rsidR="00952B56" w:rsidRPr="00952B56">
              <w:rPr>
                <w:rFonts w:ascii="Arial" w:hAnsi="Arial"/>
                <w:sz w:val="20"/>
                <w:szCs w:val="20"/>
              </w:rPr>
              <w:t>GGG</w:t>
            </w:r>
            <w:r w:rsidR="00952B56">
              <w:rPr>
                <w:rFonts w:ascii="Arial" w:hAnsi="Arial"/>
                <w:sz w:val="20"/>
                <w:szCs w:val="20"/>
              </w:rPr>
              <w:t xml:space="preserve"> </w:t>
            </w:r>
            <w:r w:rsidR="00952B56" w:rsidRPr="00952B56">
              <w:rPr>
                <w:rFonts w:ascii="Arial" w:hAnsi="Arial"/>
                <w:sz w:val="20"/>
                <w:szCs w:val="20"/>
              </w:rPr>
              <w:t>CCT</w:t>
            </w:r>
            <w:r w:rsidR="00952B56">
              <w:rPr>
                <w:rFonts w:ascii="Arial" w:hAnsi="Arial"/>
                <w:sz w:val="20"/>
                <w:szCs w:val="20"/>
              </w:rPr>
              <w:t xml:space="preserve"> </w:t>
            </w:r>
            <w:r w:rsidR="00952B56" w:rsidRPr="00952B56">
              <w:rPr>
                <w:rFonts w:ascii="Arial" w:hAnsi="Arial"/>
                <w:sz w:val="20"/>
                <w:szCs w:val="20"/>
              </w:rPr>
              <w:t>GGT</w:t>
            </w:r>
            <w:r w:rsidR="00952B56">
              <w:rPr>
                <w:rFonts w:ascii="Arial" w:hAnsi="Arial"/>
                <w:sz w:val="20"/>
                <w:szCs w:val="20"/>
              </w:rPr>
              <w:t xml:space="preserve"> </w:t>
            </w:r>
            <w:r w:rsidR="00952B56" w:rsidRPr="00952B56">
              <w:rPr>
                <w:rFonts w:ascii="Arial" w:hAnsi="Arial"/>
                <w:sz w:val="20"/>
                <w:szCs w:val="20"/>
              </w:rPr>
              <w:t>CGG</w:t>
            </w:r>
            <w:r w:rsidR="00952B56">
              <w:rPr>
                <w:rFonts w:ascii="Arial" w:hAnsi="Arial"/>
                <w:sz w:val="20"/>
                <w:szCs w:val="20"/>
              </w:rPr>
              <w:t xml:space="preserve"> </w:t>
            </w:r>
            <w:r w:rsidR="00952B56" w:rsidRPr="00952B56">
              <w:rPr>
                <w:rFonts w:ascii="Arial" w:hAnsi="Arial"/>
                <w:sz w:val="20"/>
                <w:szCs w:val="20"/>
              </w:rPr>
              <w:t>CCA</w:t>
            </w:r>
            <w:r w:rsidR="00952B56">
              <w:rPr>
                <w:rFonts w:ascii="Arial" w:hAnsi="Arial"/>
                <w:sz w:val="20"/>
                <w:szCs w:val="20"/>
              </w:rPr>
              <w:t xml:space="preserve"> </w:t>
            </w:r>
            <w:r w:rsidR="00952B56" w:rsidRPr="00952B56">
              <w:rPr>
                <w:rFonts w:ascii="Arial" w:hAnsi="Arial"/>
                <w:sz w:val="20"/>
                <w:szCs w:val="20"/>
              </w:rPr>
              <w:t>TGG</w:t>
            </w:r>
            <w:r w:rsidR="00952B56">
              <w:rPr>
                <w:rFonts w:ascii="Arial" w:hAnsi="Arial"/>
                <w:sz w:val="20"/>
                <w:szCs w:val="20"/>
              </w:rPr>
              <w:t xml:space="preserve"> </w:t>
            </w:r>
            <w:r w:rsidR="00952B56" w:rsidRPr="00952B56">
              <w:rPr>
                <w:rFonts w:ascii="Arial" w:hAnsi="Arial"/>
                <w:sz w:val="20"/>
                <w:szCs w:val="20"/>
              </w:rPr>
              <w:t>CGC</w:t>
            </w:r>
            <w:r w:rsidRPr="00A649B4">
              <w:rPr>
                <w:rFonts w:ascii="Arial" w:hAnsi="Arial"/>
                <w:sz w:val="20"/>
                <w:szCs w:val="20"/>
              </w:rPr>
              <w:t>3’</w:t>
            </w:r>
          </w:p>
        </w:tc>
      </w:tr>
    </w:tbl>
    <w:p w:rsidR="005F04EE" w:rsidRPr="00795017" w:rsidRDefault="005F04EE" w:rsidP="005F04EE">
      <w:pPr>
        <w:autoSpaceDE w:val="0"/>
        <w:autoSpaceDN w:val="0"/>
        <w:adjustRightInd w:val="0"/>
        <w:jc w:val="both"/>
        <w:rPr>
          <w:rFonts w:ascii="Arial" w:hAnsi="Arial"/>
          <w:sz w:val="20"/>
          <w:szCs w:val="20"/>
        </w:rPr>
      </w:pPr>
      <w:r w:rsidRPr="00774C2B">
        <w:rPr>
          <w:rFonts w:ascii="Arial" w:hAnsi="Arial"/>
          <w:sz w:val="20"/>
          <w:szCs w:val="20"/>
        </w:rPr>
        <w:t>Restriction sites mentioned in italics letter</w:t>
      </w:r>
    </w:p>
    <w:p w:rsidR="00D86327" w:rsidRDefault="00D86327" w:rsidP="005A01D9">
      <w:pPr>
        <w:spacing w:line="480" w:lineRule="auto"/>
        <w:jc w:val="both"/>
        <w:rPr>
          <w:rFonts w:ascii="Arial" w:hAnsi="Arial"/>
          <w:sz w:val="24"/>
          <w:szCs w:val="24"/>
        </w:rPr>
      </w:pPr>
    </w:p>
    <w:sectPr w:rsidR="00D86327" w:rsidSect="005A01D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3682" w:rsidRDefault="00A43682">
      <w:r>
        <w:separator/>
      </w:r>
    </w:p>
  </w:endnote>
  <w:endnote w:type="continuationSeparator" w:id="0">
    <w:p w:rsidR="00A43682" w:rsidRDefault="00A436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548C" w:rsidRDefault="000E2A41" w:rsidP="004B55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548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548C" w:rsidRDefault="00CE548C" w:rsidP="004B557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548C" w:rsidRDefault="000E2A41" w:rsidP="004B55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548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425F">
      <w:rPr>
        <w:rStyle w:val="PageNumber"/>
        <w:noProof/>
      </w:rPr>
      <w:t>1</w:t>
    </w:r>
    <w:r>
      <w:rPr>
        <w:rStyle w:val="PageNumber"/>
      </w:rPr>
      <w:fldChar w:fldCharType="end"/>
    </w:r>
  </w:p>
  <w:p w:rsidR="00CE548C" w:rsidRDefault="00CE548C" w:rsidP="004B557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3682" w:rsidRDefault="00A43682">
      <w:r>
        <w:separator/>
      </w:r>
    </w:p>
  </w:footnote>
  <w:footnote w:type="continuationSeparator" w:id="0">
    <w:p w:rsidR="00A43682" w:rsidRDefault="00A436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43F1A"/>
    <w:multiLevelType w:val="hybridMultilevel"/>
    <w:tmpl w:val="9DDEF4BE"/>
    <w:lvl w:ilvl="0" w:tplc="6CAE70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7116987"/>
    <w:multiLevelType w:val="hybridMultilevel"/>
    <w:tmpl w:val="8EC2103A"/>
    <w:lvl w:ilvl="0" w:tplc="ADBC8F28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CD30AB0"/>
    <w:multiLevelType w:val="hybridMultilevel"/>
    <w:tmpl w:val="9DDEF4BE"/>
    <w:lvl w:ilvl="0" w:tplc="6CAE70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D8F3CDC"/>
    <w:multiLevelType w:val="hybridMultilevel"/>
    <w:tmpl w:val="1A1E5B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d5w92rd9n9225beaepzvzasovdrxa9sx5ear&quot;&gt;My EndNote Library Copy&lt;record-ids&gt;&lt;item&gt;1232&lt;/item&gt;&lt;item&gt;1234&lt;/item&gt;&lt;item&gt;1235&lt;/item&gt;&lt;item&gt;1236&lt;/item&gt;&lt;item&gt;1237&lt;/item&gt;&lt;item&gt;1238&lt;/item&gt;&lt;item&gt;1241&lt;/item&gt;&lt;item&gt;1243&lt;/item&gt;&lt;item&gt;1249&lt;/item&gt;&lt;item&gt;1251&lt;/item&gt;&lt;item&gt;1252&lt;/item&gt;&lt;item&gt;1253&lt;/item&gt;&lt;item&gt;1255&lt;/item&gt;&lt;item&gt;1259&lt;/item&gt;&lt;item&gt;1263&lt;/item&gt;&lt;item&gt;1265&lt;/item&gt;&lt;item&gt;1266&lt;/item&gt;&lt;item&gt;1267&lt;/item&gt;&lt;item&gt;1268&lt;/item&gt;&lt;item&gt;1269&lt;/item&gt;&lt;item&gt;1272&lt;/item&gt;&lt;item&gt;1273&lt;/item&gt;&lt;item&gt;1274&lt;/item&gt;&lt;item&gt;1356&lt;/item&gt;&lt;item&gt;1357&lt;/item&gt;&lt;item&gt;1359&lt;/item&gt;&lt;item&gt;1361&lt;/item&gt;&lt;item&gt;1362&lt;/item&gt;&lt;/record-ids&gt;&lt;/item&gt;&lt;/Libraries&gt;"/>
  </w:docVars>
  <w:rsids>
    <w:rsidRoot w:val="00FE5D4C"/>
    <w:rsid w:val="000015F2"/>
    <w:rsid w:val="00003580"/>
    <w:rsid w:val="00003910"/>
    <w:rsid w:val="00003966"/>
    <w:rsid w:val="0000477E"/>
    <w:rsid w:val="000048BD"/>
    <w:rsid w:val="00010DC9"/>
    <w:rsid w:val="00013A16"/>
    <w:rsid w:val="000148B2"/>
    <w:rsid w:val="00027F5F"/>
    <w:rsid w:val="000312F5"/>
    <w:rsid w:val="0003185B"/>
    <w:rsid w:val="000476BB"/>
    <w:rsid w:val="00052E7E"/>
    <w:rsid w:val="000538C9"/>
    <w:rsid w:val="00061264"/>
    <w:rsid w:val="00063B6A"/>
    <w:rsid w:val="000655A1"/>
    <w:rsid w:val="0006633B"/>
    <w:rsid w:val="00085FAC"/>
    <w:rsid w:val="00091760"/>
    <w:rsid w:val="00091926"/>
    <w:rsid w:val="000956B0"/>
    <w:rsid w:val="0009651F"/>
    <w:rsid w:val="000973C8"/>
    <w:rsid w:val="000A40C9"/>
    <w:rsid w:val="000A4D5F"/>
    <w:rsid w:val="000C164C"/>
    <w:rsid w:val="000C368A"/>
    <w:rsid w:val="000C4008"/>
    <w:rsid w:val="000C427D"/>
    <w:rsid w:val="000D0D3C"/>
    <w:rsid w:val="000D6413"/>
    <w:rsid w:val="000D7712"/>
    <w:rsid w:val="000E0E08"/>
    <w:rsid w:val="000E2A41"/>
    <w:rsid w:val="000E4FC7"/>
    <w:rsid w:val="000F2433"/>
    <w:rsid w:val="000F44E0"/>
    <w:rsid w:val="000F77D7"/>
    <w:rsid w:val="00101850"/>
    <w:rsid w:val="001049EB"/>
    <w:rsid w:val="001054CC"/>
    <w:rsid w:val="001111BD"/>
    <w:rsid w:val="00114D8A"/>
    <w:rsid w:val="00117A06"/>
    <w:rsid w:val="00120C45"/>
    <w:rsid w:val="00121249"/>
    <w:rsid w:val="001248B3"/>
    <w:rsid w:val="001274A0"/>
    <w:rsid w:val="00131131"/>
    <w:rsid w:val="00136044"/>
    <w:rsid w:val="001360F5"/>
    <w:rsid w:val="0014342D"/>
    <w:rsid w:val="00144E5A"/>
    <w:rsid w:val="00146200"/>
    <w:rsid w:val="00151F21"/>
    <w:rsid w:val="001609EA"/>
    <w:rsid w:val="0016149C"/>
    <w:rsid w:val="0016189B"/>
    <w:rsid w:val="001655B5"/>
    <w:rsid w:val="00166881"/>
    <w:rsid w:val="00170444"/>
    <w:rsid w:val="00171DAC"/>
    <w:rsid w:val="00171E94"/>
    <w:rsid w:val="00182643"/>
    <w:rsid w:val="001836CF"/>
    <w:rsid w:val="00183A7E"/>
    <w:rsid w:val="00184772"/>
    <w:rsid w:val="00187A27"/>
    <w:rsid w:val="001918B5"/>
    <w:rsid w:val="0019412F"/>
    <w:rsid w:val="001943FA"/>
    <w:rsid w:val="001945D8"/>
    <w:rsid w:val="00194EE9"/>
    <w:rsid w:val="0019577D"/>
    <w:rsid w:val="00195C41"/>
    <w:rsid w:val="001A19CE"/>
    <w:rsid w:val="001A38D0"/>
    <w:rsid w:val="001A3A9F"/>
    <w:rsid w:val="001B1E1F"/>
    <w:rsid w:val="001B676E"/>
    <w:rsid w:val="001C3AB8"/>
    <w:rsid w:val="001C5861"/>
    <w:rsid w:val="001C6688"/>
    <w:rsid w:val="001E4472"/>
    <w:rsid w:val="001F4CE0"/>
    <w:rsid w:val="001F67F9"/>
    <w:rsid w:val="001F6BB4"/>
    <w:rsid w:val="00200C62"/>
    <w:rsid w:val="00201F2C"/>
    <w:rsid w:val="00207ED5"/>
    <w:rsid w:val="00210837"/>
    <w:rsid w:val="002205F4"/>
    <w:rsid w:val="00221B11"/>
    <w:rsid w:val="00224E4A"/>
    <w:rsid w:val="002252F8"/>
    <w:rsid w:val="00231C2E"/>
    <w:rsid w:val="00233195"/>
    <w:rsid w:val="002337A6"/>
    <w:rsid w:val="00237505"/>
    <w:rsid w:val="00240FF9"/>
    <w:rsid w:val="0024317E"/>
    <w:rsid w:val="0024334C"/>
    <w:rsid w:val="0024569C"/>
    <w:rsid w:val="002544C2"/>
    <w:rsid w:val="00261823"/>
    <w:rsid w:val="00262263"/>
    <w:rsid w:val="002865FB"/>
    <w:rsid w:val="002A157E"/>
    <w:rsid w:val="002A183E"/>
    <w:rsid w:val="002A5CE8"/>
    <w:rsid w:val="002B7247"/>
    <w:rsid w:val="002C090E"/>
    <w:rsid w:val="002C1DE8"/>
    <w:rsid w:val="002C5B1B"/>
    <w:rsid w:val="002D4FEF"/>
    <w:rsid w:val="002E1874"/>
    <w:rsid w:val="002E58A2"/>
    <w:rsid w:val="002F11D8"/>
    <w:rsid w:val="002F1E3A"/>
    <w:rsid w:val="002F2EA1"/>
    <w:rsid w:val="002F5520"/>
    <w:rsid w:val="002F7511"/>
    <w:rsid w:val="003002B6"/>
    <w:rsid w:val="00300A78"/>
    <w:rsid w:val="00300B30"/>
    <w:rsid w:val="0030217B"/>
    <w:rsid w:val="00302208"/>
    <w:rsid w:val="00303957"/>
    <w:rsid w:val="003050F2"/>
    <w:rsid w:val="0030658E"/>
    <w:rsid w:val="00315F93"/>
    <w:rsid w:val="00322796"/>
    <w:rsid w:val="00323AD8"/>
    <w:rsid w:val="00323EDC"/>
    <w:rsid w:val="00327538"/>
    <w:rsid w:val="00331BA3"/>
    <w:rsid w:val="003340F8"/>
    <w:rsid w:val="003352CD"/>
    <w:rsid w:val="00335F03"/>
    <w:rsid w:val="00345AAF"/>
    <w:rsid w:val="0035173B"/>
    <w:rsid w:val="003520F9"/>
    <w:rsid w:val="00353A8A"/>
    <w:rsid w:val="0035411F"/>
    <w:rsid w:val="0035489B"/>
    <w:rsid w:val="00354B19"/>
    <w:rsid w:val="00356D7E"/>
    <w:rsid w:val="00360192"/>
    <w:rsid w:val="00362071"/>
    <w:rsid w:val="0036273D"/>
    <w:rsid w:val="00363D77"/>
    <w:rsid w:val="0037055C"/>
    <w:rsid w:val="00374E4A"/>
    <w:rsid w:val="0037769B"/>
    <w:rsid w:val="00386358"/>
    <w:rsid w:val="003911E5"/>
    <w:rsid w:val="00392338"/>
    <w:rsid w:val="00393E9A"/>
    <w:rsid w:val="003946CB"/>
    <w:rsid w:val="00394DCF"/>
    <w:rsid w:val="00397794"/>
    <w:rsid w:val="003A1137"/>
    <w:rsid w:val="003A5C68"/>
    <w:rsid w:val="003B0576"/>
    <w:rsid w:val="003B6DB4"/>
    <w:rsid w:val="003C1342"/>
    <w:rsid w:val="003C33C6"/>
    <w:rsid w:val="003C4313"/>
    <w:rsid w:val="003C537A"/>
    <w:rsid w:val="003C6576"/>
    <w:rsid w:val="003C6D80"/>
    <w:rsid w:val="003C6D8E"/>
    <w:rsid w:val="003C7DEA"/>
    <w:rsid w:val="003D33CB"/>
    <w:rsid w:val="003E6482"/>
    <w:rsid w:val="003E72AF"/>
    <w:rsid w:val="003F0735"/>
    <w:rsid w:val="003F1E79"/>
    <w:rsid w:val="003F2D01"/>
    <w:rsid w:val="003F449F"/>
    <w:rsid w:val="003F705F"/>
    <w:rsid w:val="0040139C"/>
    <w:rsid w:val="00401C03"/>
    <w:rsid w:val="00404851"/>
    <w:rsid w:val="00404B84"/>
    <w:rsid w:val="00405F66"/>
    <w:rsid w:val="00411B8B"/>
    <w:rsid w:val="00420844"/>
    <w:rsid w:val="004300C1"/>
    <w:rsid w:val="00432014"/>
    <w:rsid w:val="0043422A"/>
    <w:rsid w:val="00434DC6"/>
    <w:rsid w:val="004373D1"/>
    <w:rsid w:val="0044041D"/>
    <w:rsid w:val="004438F6"/>
    <w:rsid w:val="00443968"/>
    <w:rsid w:val="004443AA"/>
    <w:rsid w:val="00444A67"/>
    <w:rsid w:val="00444B6C"/>
    <w:rsid w:val="00446008"/>
    <w:rsid w:val="0045032D"/>
    <w:rsid w:val="00450587"/>
    <w:rsid w:val="0046388A"/>
    <w:rsid w:val="00465392"/>
    <w:rsid w:val="0047206C"/>
    <w:rsid w:val="00483ADD"/>
    <w:rsid w:val="00486BAD"/>
    <w:rsid w:val="00495058"/>
    <w:rsid w:val="004A1444"/>
    <w:rsid w:val="004A21C7"/>
    <w:rsid w:val="004A23AF"/>
    <w:rsid w:val="004A6A22"/>
    <w:rsid w:val="004B5575"/>
    <w:rsid w:val="004B7C6F"/>
    <w:rsid w:val="004C1E3B"/>
    <w:rsid w:val="004C1F59"/>
    <w:rsid w:val="004C5E62"/>
    <w:rsid w:val="004C5FD4"/>
    <w:rsid w:val="004E3619"/>
    <w:rsid w:val="004F2A3D"/>
    <w:rsid w:val="004F4DE6"/>
    <w:rsid w:val="004F78E1"/>
    <w:rsid w:val="00500750"/>
    <w:rsid w:val="005014D0"/>
    <w:rsid w:val="00501678"/>
    <w:rsid w:val="00502E43"/>
    <w:rsid w:val="0050508A"/>
    <w:rsid w:val="0050711E"/>
    <w:rsid w:val="00507BC3"/>
    <w:rsid w:val="00520A71"/>
    <w:rsid w:val="0052240F"/>
    <w:rsid w:val="00524245"/>
    <w:rsid w:val="00525211"/>
    <w:rsid w:val="00525A0F"/>
    <w:rsid w:val="00527F83"/>
    <w:rsid w:val="00530F5A"/>
    <w:rsid w:val="00532BFA"/>
    <w:rsid w:val="00533760"/>
    <w:rsid w:val="005341E5"/>
    <w:rsid w:val="00536717"/>
    <w:rsid w:val="00540373"/>
    <w:rsid w:val="00543C21"/>
    <w:rsid w:val="005534B1"/>
    <w:rsid w:val="0056391D"/>
    <w:rsid w:val="00566019"/>
    <w:rsid w:val="00566B5B"/>
    <w:rsid w:val="00571CB4"/>
    <w:rsid w:val="005778C4"/>
    <w:rsid w:val="00590DD2"/>
    <w:rsid w:val="00592A2D"/>
    <w:rsid w:val="005A01D9"/>
    <w:rsid w:val="005A269A"/>
    <w:rsid w:val="005A279C"/>
    <w:rsid w:val="005A71B2"/>
    <w:rsid w:val="005B20F1"/>
    <w:rsid w:val="005B7333"/>
    <w:rsid w:val="005B7661"/>
    <w:rsid w:val="005C1072"/>
    <w:rsid w:val="005C3B8B"/>
    <w:rsid w:val="005C4AB9"/>
    <w:rsid w:val="005C6241"/>
    <w:rsid w:val="005D2510"/>
    <w:rsid w:val="005D6980"/>
    <w:rsid w:val="005D7A12"/>
    <w:rsid w:val="005E0C5C"/>
    <w:rsid w:val="005E1038"/>
    <w:rsid w:val="005E53B3"/>
    <w:rsid w:val="005E5CCD"/>
    <w:rsid w:val="005E71EC"/>
    <w:rsid w:val="005F04EE"/>
    <w:rsid w:val="005F4CC8"/>
    <w:rsid w:val="00606243"/>
    <w:rsid w:val="00606E5C"/>
    <w:rsid w:val="00610240"/>
    <w:rsid w:val="00611B05"/>
    <w:rsid w:val="00630FA2"/>
    <w:rsid w:val="0063491C"/>
    <w:rsid w:val="006352AD"/>
    <w:rsid w:val="00641B83"/>
    <w:rsid w:val="00644F11"/>
    <w:rsid w:val="006473D4"/>
    <w:rsid w:val="006476EE"/>
    <w:rsid w:val="00647B6C"/>
    <w:rsid w:val="00652679"/>
    <w:rsid w:val="006556DB"/>
    <w:rsid w:val="0066027F"/>
    <w:rsid w:val="00665E02"/>
    <w:rsid w:val="0066636F"/>
    <w:rsid w:val="0067099F"/>
    <w:rsid w:val="006711E8"/>
    <w:rsid w:val="00675139"/>
    <w:rsid w:val="00677118"/>
    <w:rsid w:val="00680993"/>
    <w:rsid w:val="006811F3"/>
    <w:rsid w:val="006815E7"/>
    <w:rsid w:val="00682DE6"/>
    <w:rsid w:val="00686B5B"/>
    <w:rsid w:val="00694FA5"/>
    <w:rsid w:val="006952E0"/>
    <w:rsid w:val="006A0F46"/>
    <w:rsid w:val="006A363D"/>
    <w:rsid w:val="006B1EFD"/>
    <w:rsid w:val="006B2615"/>
    <w:rsid w:val="006B40DA"/>
    <w:rsid w:val="006C41D0"/>
    <w:rsid w:val="006D4D9B"/>
    <w:rsid w:val="006D7F68"/>
    <w:rsid w:val="006E209E"/>
    <w:rsid w:val="006E7573"/>
    <w:rsid w:val="006F0063"/>
    <w:rsid w:val="006F396C"/>
    <w:rsid w:val="007103DC"/>
    <w:rsid w:val="00710BC4"/>
    <w:rsid w:val="00711D92"/>
    <w:rsid w:val="0072406F"/>
    <w:rsid w:val="00727A91"/>
    <w:rsid w:val="0075203B"/>
    <w:rsid w:val="00754BE1"/>
    <w:rsid w:val="00754F30"/>
    <w:rsid w:val="007556CE"/>
    <w:rsid w:val="00755BAF"/>
    <w:rsid w:val="00756F29"/>
    <w:rsid w:val="00762186"/>
    <w:rsid w:val="00762837"/>
    <w:rsid w:val="00762E69"/>
    <w:rsid w:val="0077354A"/>
    <w:rsid w:val="00774C2B"/>
    <w:rsid w:val="00776EEC"/>
    <w:rsid w:val="007772E5"/>
    <w:rsid w:val="00777D0E"/>
    <w:rsid w:val="00785453"/>
    <w:rsid w:val="00791E75"/>
    <w:rsid w:val="00793A20"/>
    <w:rsid w:val="00795017"/>
    <w:rsid w:val="0079710A"/>
    <w:rsid w:val="007A13A0"/>
    <w:rsid w:val="007A365C"/>
    <w:rsid w:val="007D2089"/>
    <w:rsid w:val="007D4615"/>
    <w:rsid w:val="007D6289"/>
    <w:rsid w:val="007E1E8C"/>
    <w:rsid w:val="007E5116"/>
    <w:rsid w:val="007E5327"/>
    <w:rsid w:val="007E53AC"/>
    <w:rsid w:val="007E5B13"/>
    <w:rsid w:val="007F06C9"/>
    <w:rsid w:val="007F1740"/>
    <w:rsid w:val="008008AB"/>
    <w:rsid w:val="0080425F"/>
    <w:rsid w:val="00807998"/>
    <w:rsid w:val="00807BA8"/>
    <w:rsid w:val="008125F8"/>
    <w:rsid w:val="00821489"/>
    <w:rsid w:val="0082751F"/>
    <w:rsid w:val="00833DCD"/>
    <w:rsid w:val="008407F5"/>
    <w:rsid w:val="00843E68"/>
    <w:rsid w:val="00845717"/>
    <w:rsid w:val="00847F73"/>
    <w:rsid w:val="008503AE"/>
    <w:rsid w:val="00851DB1"/>
    <w:rsid w:val="00851F0F"/>
    <w:rsid w:val="00852B03"/>
    <w:rsid w:val="00855007"/>
    <w:rsid w:val="00855892"/>
    <w:rsid w:val="00856600"/>
    <w:rsid w:val="008601AA"/>
    <w:rsid w:val="008634EA"/>
    <w:rsid w:val="0086470A"/>
    <w:rsid w:val="00870F1E"/>
    <w:rsid w:val="00873C8D"/>
    <w:rsid w:val="00877D3C"/>
    <w:rsid w:val="0088285B"/>
    <w:rsid w:val="008837FC"/>
    <w:rsid w:val="00887E04"/>
    <w:rsid w:val="008910C1"/>
    <w:rsid w:val="0089148F"/>
    <w:rsid w:val="0089190D"/>
    <w:rsid w:val="00895841"/>
    <w:rsid w:val="00897802"/>
    <w:rsid w:val="008979C0"/>
    <w:rsid w:val="008A651C"/>
    <w:rsid w:val="008B078C"/>
    <w:rsid w:val="008B1504"/>
    <w:rsid w:val="008B568E"/>
    <w:rsid w:val="008B5C9A"/>
    <w:rsid w:val="008B6080"/>
    <w:rsid w:val="008B62E2"/>
    <w:rsid w:val="008C28E6"/>
    <w:rsid w:val="008C3B56"/>
    <w:rsid w:val="008C4673"/>
    <w:rsid w:val="008C4DBD"/>
    <w:rsid w:val="008C5773"/>
    <w:rsid w:val="008D1424"/>
    <w:rsid w:val="008D31C9"/>
    <w:rsid w:val="008E08A4"/>
    <w:rsid w:val="008E2CA7"/>
    <w:rsid w:val="008E2D04"/>
    <w:rsid w:val="008E58EA"/>
    <w:rsid w:val="008E5DA9"/>
    <w:rsid w:val="008E6FD0"/>
    <w:rsid w:val="008F172B"/>
    <w:rsid w:val="008F7108"/>
    <w:rsid w:val="00907748"/>
    <w:rsid w:val="0090788B"/>
    <w:rsid w:val="00907AB0"/>
    <w:rsid w:val="009123B5"/>
    <w:rsid w:val="00915433"/>
    <w:rsid w:val="009350E9"/>
    <w:rsid w:val="009358DB"/>
    <w:rsid w:val="00940F41"/>
    <w:rsid w:val="00951A45"/>
    <w:rsid w:val="00952B56"/>
    <w:rsid w:val="00952FBD"/>
    <w:rsid w:val="00954C49"/>
    <w:rsid w:val="00955E3B"/>
    <w:rsid w:val="00960D45"/>
    <w:rsid w:val="00960DF7"/>
    <w:rsid w:val="009617C4"/>
    <w:rsid w:val="00964C0B"/>
    <w:rsid w:val="009669C4"/>
    <w:rsid w:val="00967EE7"/>
    <w:rsid w:val="00970EC0"/>
    <w:rsid w:val="009740EF"/>
    <w:rsid w:val="0098135D"/>
    <w:rsid w:val="00981B14"/>
    <w:rsid w:val="0098655F"/>
    <w:rsid w:val="0099352B"/>
    <w:rsid w:val="00994D71"/>
    <w:rsid w:val="00995FED"/>
    <w:rsid w:val="009A03F4"/>
    <w:rsid w:val="009A6251"/>
    <w:rsid w:val="009A76F7"/>
    <w:rsid w:val="009B3C2E"/>
    <w:rsid w:val="009B756B"/>
    <w:rsid w:val="009B7614"/>
    <w:rsid w:val="009C0420"/>
    <w:rsid w:val="009C1ADE"/>
    <w:rsid w:val="009C1B51"/>
    <w:rsid w:val="009C2081"/>
    <w:rsid w:val="009C37D1"/>
    <w:rsid w:val="009D01A6"/>
    <w:rsid w:val="009D0C6B"/>
    <w:rsid w:val="009D12E5"/>
    <w:rsid w:val="009D3ACC"/>
    <w:rsid w:val="009E23C2"/>
    <w:rsid w:val="009F11B9"/>
    <w:rsid w:val="009F1E18"/>
    <w:rsid w:val="009F62BC"/>
    <w:rsid w:val="00A04A76"/>
    <w:rsid w:val="00A11230"/>
    <w:rsid w:val="00A16268"/>
    <w:rsid w:val="00A24F99"/>
    <w:rsid w:val="00A30552"/>
    <w:rsid w:val="00A3261B"/>
    <w:rsid w:val="00A33D88"/>
    <w:rsid w:val="00A36520"/>
    <w:rsid w:val="00A43682"/>
    <w:rsid w:val="00A43F10"/>
    <w:rsid w:val="00A44D22"/>
    <w:rsid w:val="00A51CD7"/>
    <w:rsid w:val="00A528D9"/>
    <w:rsid w:val="00A539D2"/>
    <w:rsid w:val="00A5648E"/>
    <w:rsid w:val="00A570A8"/>
    <w:rsid w:val="00A62DD6"/>
    <w:rsid w:val="00A64646"/>
    <w:rsid w:val="00A649B4"/>
    <w:rsid w:val="00A64DE3"/>
    <w:rsid w:val="00A731EA"/>
    <w:rsid w:val="00A81C71"/>
    <w:rsid w:val="00A84064"/>
    <w:rsid w:val="00A840FC"/>
    <w:rsid w:val="00A8514B"/>
    <w:rsid w:val="00A8783B"/>
    <w:rsid w:val="00A9226D"/>
    <w:rsid w:val="00A96961"/>
    <w:rsid w:val="00A96F97"/>
    <w:rsid w:val="00AA3009"/>
    <w:rsid w:val="00AA57A3"/>
    <w:rsid w:val="00AA5985"/>
    <w:rsid w:val="00AB0D4F"/>
    <w:rsid w:val="00AB1453"/>
    <w:rsid w:val="00AB3010"/>
    <w:rsid w:val="00AB3958"/>
    <w:rsid w:val="00AB73E0"/>
    <w:rsid w:val="00AB7B3F"/>
    <w:rsid w:val="00AC2C48"/>
    <w:rsid w:val="00AC4592"/>
    <w:rsid w:val="00AC6985"/>
    <w:rsid w:val="00AD1A46"/>
    <w:rsid w:val="00AD57A9"/>
    <w:rsid w:val="00AE0C80"/>
    <w:rsid w:val="00AE26FB"/>
    <w:rsid w:val="00AE6F99"/>
    <w:rsid w:val="00AE7CF8"/>
    <w:rsid w:val="00AF043B"/>
    <w:rsid w:val="00AF29C1"/>
    <w:rsid w:val="00B02732"/>
    <w:rsid w:val="00B125E8"/>
    <w:rsid w:val="00B12859"/>
    <w:rsid w:val="00B161FA"/>
    <w:rsid w:val="00B22427"/>
    <w:rsid w:val="00B2342B"/>
    <w:rsid w:val="00B25CCE"/>
    <w:rsid w:val="00B27ECE"/>
    <w:rsid w:val="00B31D17"/>
    <w:rsid w:val="00B3536B"/>
    <w:rsid w:val="00B4274F"/>
    <w:rsid w:val="00B44941"/>
    <w:rsid w:val="00B464FE"/>
    <w:rsid w:val="00B47503"/>
    <w:rsid w:val="00B477B5"/>
    <w:rsid w:val="00B53550"/>
    <w:rsid w:val="00B5510C"/>
    <w:rsid w:val="00B632B2"/>
    <w:rsid w:val="00B63718"/>
    <w:rsid w:val="00B655B6"/>
    <w:rsid w:val="00B67C36"/>
    <w:rsid w:val="00B70444"/>
    <w:rsid w:val="00B72591"/>
    <w:rsid w:val="00B73655"/>
    <w:rsid w:val="00B73972"/>
    <w:rsid w:val="00B76DFB"/>
    <w:rsid w:val="00B856F1"/>
    <w:rsid w:val="00B94270"/>
    <w:rsid w:val="00B948D7"/>
    <w:rsid w:val="00B963AE"/>
    <w:rsid w:val="00BA2F22"/>
    <w:rsid w:val="00BB4268"/>
    <w:rsid w:val="00BB6E59"/>
    <w:rsid w:val="00BB6E62"/>
    <w:rsid w:val="00BC1697"/>
    <w:rsid w:val="00BC2F43"/>
    <w:rsid w:val="00BC2FF3"/>
    <w:rsid w:val="00BC4180"/>
    <w:rsid w:val="00BD08B7"/>
    <w:rsid w:val="00BD34EF"/>
    <w:rsid w:val="00BD4D62"/>
    <w:rsid w:val="00BE0537"/>
    <w:rsid w:val="00BF72D3"/>
    <w:rsid w:val="00C003FB"/>
    <w:rsid w:val="00C00BE1"/>
    <w:rsid w:val="00C00FC9"/>
    <w:rsid w:val="00C02ED6"/>
    <w:rsid w:val="00C077BF"/>
    <w:rsid w:val="00C10877"/>
    <w:rsid w:val="00C126BC"/>
    <w:rsid w:val="00C1432B"/>
    <w:rsid w:val="00C21707"/>
    <w:rsid w:val="00C26D62"/>
    <w:rsid w:val="00C354B4"/>
    <w:rsid w:val="00C35635"/>
    <w:rsid w:val="00C35E03"/>
    <w:rsid w:val="00C36180"/>
    <w:rsid w:val="00C41A5B"/>
    <w:rsid w:val="00C44128"/>
    <w:rsid w:val="00C47E1D"/>
    <w:rsid w:val="00C532D7"/>
    <w:rsid w:val="00C70589"/>
    <w:rsid w:val="00C719CC"/>
    <w:rsid w:val="00C72B2B"/>
    <w:rsid w:val="00C74B09"/>
    <w:rsid w:val="00C753E1"/>
    <w:rsid w:val="00C75CC7"/>
    <w:rsid w:val="00C76594"/>
    <w:rsid w:val="00C81286"/>
    <w:rsid w:val="00C81F7B"/>
    <w:rsid w:val="00C84178"/>
    <w:rsid w:val="00C84D15"/>
    <w:rsid w:val="00C87B17"/>
    <w:rsid w:val="00C93615"/>
    <w:rsid w:val="00C94F38"/>
    <w:rsid w:val="00C967A7"/>
    <w:rsid w:val="00C97857"/>
    <w:rsid w:val="00CA00D7"/>
    <w:rsid w:val="00CA0840"/>
    <w:rsid w:val="00CA0A7A"/>
    <w:rsid w:val="00CA1AC4"/>
    <w:rsid w:val="00CA465E"/>
    <w:rsid w:val="00CA5FC7"/>
    <w:rsid w:val="00CA6536"/>
    <w:rsid w:val="00CA7CD6"/>
    <w:rsid w:val="00CB331F"/>
    <w:rsid w:val="00CB686E"/>
    <w:rsid w:val="00CC598A"/>
    <w:rsid w:val="00CC7221"/>
    <w:rsid w:val="00CD0A8C"/>
    <w:rsid w:val="00CD1C56"/>
    <w:rsid w:val="00CD27B1"/>
    <w:rsid w:val="00CD5C7F"/>
    <w:rsid w:val="00CE1EB8"/>
    <w:rsid w:val="00CE548C"/>
    <w:rsid w:val="00CE7B21"/>
    <w:rsid w:val="00CF2452"/>
    <w:rsid w:val="00CF618C"/>
    <w:rsid w:val="00CF6DE0"/>
    <w:rsid w:val="00D029F1"/>
    <w:rsid w:val="00D069D6"/>
    <w:rsid w:val="00D06AD6"/>
    <w:rsid w:val="00D07D97"/>
    <w:rsid w:val="00D10322"/>
    <w:rsid w:val="00D10500"/>
    <w:rsid w:val="00D1224F"/>
    <w:rsid w:val="00D12C5B"/>
    <w:rsid w:val="00D20E83"/>
    <w:rsid w:val="00D23202"/>
    <w:rsid w:val="00D315F4"/>
    <w:rsid w:val="00D35EFC"/>
    <w:rsid w:val="00D37403"/>
    <w:rsid w:val="00D43170"/>
    <w:rsid w:val="00D43DCE"/>
    <w:rsid w:val="00D45D4B"/>
    <w:rsid w:val="00D4691C"/>
    <w:rsid w:val="00D51F6E"/>
    <w:rsid w:val="00D520E6"/>
    <w:rsid w:val="00D65591"/>
    <w:rsid w:val="00D72E8A"/>
    <w:rsid w:val="00D747C0"/>
    <w:rsid w:val="00D76B35"/>
    <w:rsid w:val="00D80EE4"/>
    <w:rsid w:val="00D81097"/>
    <w:rsid w:val="00D830D1"/>
    <w:rsid w:val="00D8332F"/>
    <w:rsid w:val="00D86327"/>
    <w:rsid w:val="00D86A8C"/>
    <w:rsid w:val="00D90597"/>
    <w:rsid w:val="00DA40D2"/>
    <w:rsid w:val="00DA4981"/>
    <w:rsid w:val="00DA4A0D"/>
    <w:rsid w:val="00DA7B9F"/>
    <w:rsid w:val="00DB1A5F"/>
    <w:rsid w:val="00DB2172"/>
    <w:rsid w:val="00DB532B"/>
    <w:rsid w:val="00DB5771"/>
    <w:rsid w:val="00DB65C8"/>
    <w:rsid w:val="00DB6B99"/>
    <w:rsid w:val="00DC072A"/>
    <w:rsid w:val="00DC1D0B"/>
    <w:rsid w:val="00DC362C"/>
    <w:rsid w:val="00DC5086"/>
    <w:rsid w:val="00DC6E5E"/>
    <w:rsid w:val="00DD2A5A"/>
    <w:rsid w:val="00DD2FB0"/>
    <w:rsid w:val="00DE2853"/>
    <w:rsid w:val="00DF1DD3"/>
    <w:rsid w:val="00DF3E7C"/>
    <w:rsid w:val="00DF677A"/>
    <w:rsid w:val="00DF6F25"/>
    <w:rsid w:val="00DF71E3"/>
    <w:rsid w:val="00E02E1D"/>
    <w:rsid w:val="00E05AC7"/>
    <w:rsid w:val="00E079A9"/>
    <w:rsid w:val="00E108A2"/>
    <w:rsid w:val="00E129C7"/>
    <w:rsid w:val="00E12CA0"/>
    <w:rsid w:val="00E1398C"/>
    <w:rsid w:val="00E20040"/>
    <w:rsid w:val="00E21B6F"/>
    <w:rsid w:val="00E326B7"/>
    <w:rsid w:val="00E33E99"/>
    <w:rsid w:val="00E44BF4"/>
    <w:rsid w:val="00E45E6E"/>
    <w:rsid w:val="00E478B8"/>
    <w:rsid w:val="00E60B91"/>
    <w:rsid w:val="00E610AB"/>
    <w:rsid w:val="00E63A73"/>
    <w:rsid w:val="00E641C1"/>
    <w:rsid w:val="00E64407"/>
    <w:rsid w:val="00E64DD7"/>
    <w:rsid w:val="00E6698D"/>
    <w:rsid w:val="00E729BB"/>
    <w:rsid w:val="00E74DAA"/>
    <w:rsid w:val="00E8280B"/>
    <w:rsid w:val="00E9158C"/>
    <w:rsid w:val="00E92057"/>
    <w:rsid w:val="00E92315"/>
    <w:rsid w:val="00EA0082"/>
    <w:rsid w:val="00EA680F"/>
    <w:rsid w:val="00EA6A49"/>
    <w:rsid w:val="00EB5353"/>
    <w:rsid w:val="00EB5D5E"/>
    <w:rsid w:val="00EC20D1"/>
    <w:rsid w:val="00EC23B7"/>
    <w:rsid w:val="00EC30FB"/>
    <w:rsid w:val="00EC6499"/>
    <w:rsid w:val="00EC7E92"/>
    <w:rsid w:val="00EF4204"/>
    <w:rsid w:val="00F042A4"/>
    <w:rsid w:val="00F07797"/>
    <w:rsid w:val="00F10484"/>
    <w:rsid w:val="00F121EB"/>
    <w:rsid w:val="00F13EAE"/>
    <w:rsid w:val="00F206AC"/>
    <w:rsid w:val="00F24B4D"/>
    <w:rsid w:val="00F256F5"/>
    <w:rsid w:val="00F2773C"/>
    <w:rsid w:val="00F33AAA"/>
    <w:rsid w:val="00F42008"/>
    <w:rsid w:val="00F45440"/>
    <w:rsid w:val="00F4571F"/>
    <w:rsid w:val="00F50F46"/>
    <w:rsid w:val="00F5320F"/>
    <w:rsid w:val="00F563A4"/>
    <w:rsid w:val="00F65661"/>
    <w:rsid w:val="00F70085"/>
    <w:rsid w:val="00F748A1"/>
    <w:rsid w:val="00F771BB"/>
    <w:rsid w:val="00F825CE"/>
    <w:rsid w:val="00F8750C"/>
    <w:rsid w:val="00F91F1A"/>
    <w:rsid w:val="00F94AB4"/>
    <w:rsid w:val="00F9742B"/>
    <w:rsid w:val="00FA11A8"/>
    <w:rsid w:val="00FA6262"/>
    <w:rsid w:val="00FB3F95"/>
    <w:rsid w:val="00FC2B6A"/>
    <w:rsid w:val="00FC2C26"/>
    <w:rsid w:val="00FC379A"/>
    <w:rsid w:val="00FC78AE"/>
    <w:rsid w:val="00FD5BEF"/>
    <w:rsid w:val="00FE248C"/>
    <w:rsid w:val="00FE3B7C"/>
    <w:rsid w:val="00FE5D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289"/>
    <w:pPr>
      <w:spacing w:after="200" w:line="276" w:lineRule="auto"/>
    </w:pPr>
    <w:rPr>
      <w:rFonts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570A8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D07D97"/>
    <w:pPr>
      <w:spacing w:after="0" w:line="360" w:lineRule="auto"/>
      <w:jc w:val="both"/>
    </w:pPr>
    <w:rPr>
      <w:rFonts w:ascii="Times New Roma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D07D97"/>
    <w:rPr>
      <w:rFonts w:ascii="Times New Roman" w:hAnsi="Times New Roman" w:cs="Times New Roman"/>
      <w:sz w:val="16"/>
    </w:rPr>
  </w:style>
  <w:style w:type="paragraph" w:styleId="Footer">
    <w:name w:val="footer"/>
    <w:basedOn w:val="Normal"/>
    <w:link w:val="FooterChar"/>
    <w:uiPriority w:val="99"/>
    <w:rsid w:val="004B55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E2A41"/>
    <w:rPr>
      <w:rFonts w:cs="Times New Roman"/>
    </w:rPr>
  </w:style>
  <w:style w:type="character" w:styleId="PageNumber">
    <w:name w:val="page number"/>
    <w:basedOn w:val="DefaultParagraphFont"/>
    <w:uiPriority w:val="99"/>
    <w:rsid w:val="004B5575"/>
    <w:rPr>
      <w:rFonts w:cs="Times New Roman"/>
    </w:rPr>
  </w:style>
  <w:style w:type="character" w:styleId="LineNumber">
    <w:name w:val="line number"/>
    <w:basedOn w:val="DefaultParagraphFont"/>
    <w:uiPriority w:val="99"/>
    <w:rsid w:val="004B557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1E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F71E3"/>
    <w:rPr>
      <w:rFonts w:ascii="Tahoma" w:hAnsi="Tahoma" w:cs="Times New Roman"/>
      <w:sz w:val="16"/>
    </w:rPr>
  </w:style>
  <w:style w:type="character" w:customStyle="1" w:styleId="apple-converted-space">
    <w:name w:val="apple-converted-space"/>
    <w:basedOn w:val="DefaultParagraphFont"/>
    <w:rsid w:val="00D51F6E"/>
    <w:rPr>
      <w:rFonts w:cs="Times New Roman"/>
    </w:rPr>
  </w:style>
  <w:style w:type="character" w:styleId="Emphasis">
    <w:name w:val="Emphasis"/>
    <w:basedOn w:val="DefaultParagraphFont"/>
    <w:uiPriority w:val="20"/>
    <w:qFormat/>
    <w:locked/>
    <w:rsid w:val="00D51F6E"/>
    <w:rPr>
      <w:rFonts w:cs="Times New Roman"/>
      <w:i/>
    </w:rPr>
  </w:style>
  <w:style w:type="paragraph" w:styleId="ListParagraph">
    <w:name w:val="List Paragraph"/>
    <w:basedOn w:val="Normal"/>
    <w:uiPriority w:val="34"/>
    <w:qFormat/>
    <w:rsid w:val="00507BC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797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Hewlett-Packard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DEEKSHA</dc:creator>
  <cp:keywords/>
  <dc:description/>
  <cp:lastModifiedBy>edeorico</cp:lastModifiedBy>
  <cp:revision>3</cp:revision>
  <cp:lastPrinted>2013-07-29T02:15:00Z</cp:lastPrinted>
  <dcterms:created xsi:type="dcterms:W3CDTF">2013-10-08T21:14:00Z</dcterms:created>
  <dcterms:modified xsi:type="dcterms:W3CDTF">2013-10-08T22:35:00Z</dcterms:modified>
</cp:coreProperties>
</file>